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30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7654"/>
        <w:gridCol w:w="1320"/>
        <w:gridCol w:w="1479"/>
        <w:gridCol w:w="138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8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bookmarkStart w:id="1" w:name="_GoBack" w:colFirst="2" w:colLast="2"/>
            <w:bookmarkStart w:id="0" w:name="_Hlk74164958"/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tegor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nrich Func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S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nrichmentScore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4A4A4" w:themeFill="background1" w:themeFillShade="A5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value</w:t>
            </w: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</w:t>
            </w:r>
            <w:r>
              <w:rPr>
                <w:rFonts w:hint="eastAsia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CTIN_FILAMENT_ORGANIZA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185857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1196439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CTIVATION_OF_IMMUNE_RESPONS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5408099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6842094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DAPTIVE_IMMUNE_RESPONSE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60452367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5334127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203045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895735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DENYLATE_CYCLASE_MODULATING_G_PROTEIN_COUPLED_RECEPTOR_SIGNALING_PATHWAY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4389391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389618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MEBOIDAL_TYPE_CELL_MIGRA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8662560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7050159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1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NATOMICAL_STRUCTURE_HOMEOSTASIS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5976119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8409523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NTIGEN_PROCESSING_AND_PRESENTA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1412775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015744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NTIGEN_PROCESSING_AND_PRESENTATION_OF_PEPTIDE_ANTIGE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7170721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0052046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 Biological Processes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BP_ANTIGEN_RECEPTOR_MEDIATED_SIGNALING_PATHWAY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69445806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0822275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9323668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97736332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FOCAL_ADHES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55459145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41873409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NEUROACTIVE_LIGAND_RECEPTOR_INTERACTI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6218874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121826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PATHWAYS_IN_CANCE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7339391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05015879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REGULATION_OF_ACTIN_CYTOSKELETON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9996485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857308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99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8586035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036020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ENDOCYTOSIS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426435362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301611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JAK_STAT_SIGNALING_PATHWAY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36542803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52750126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3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1193847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23907323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5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exact"/>
        </w:trPr>
        <w:tc>
          <w:tcPr>
            <w:tcW w:w="122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7654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964620041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4331691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D7D7D7" w:themeFill="background1" w:themeFillShade="D8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eastAsia="等线" w:cs="等线" w:asciiTheme="minorAscii" w:hAnsiTheme="minorAscii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005025</w:t>
            </w:r>
          </w:p>
        </w:tc>
      </w:tr>
    </w:tbl>
    <w:p/>
    <w:sectPr>
      <w:pgSz w:w="15840" w:h="12240" w:orient="landscape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A20"/>
    <w:rsid w:val="000D33A0"/>
    <w:rsid w:val="000F491D"/>
    <w:rsid w:val="00BA12F9"/>
    <w:rsid w:val="00FF4A20"/>
    <w:rsid w:val="16302DF3"/>
    <w:rsid w:val="37D55B1F"/>
    <w:rsid w:val="56CD2732"/>
    <w:rsid w:val="7CBC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5">
    <w:name w:val="Table Grid"/>
    <w:basedOn w:val="4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</w:style>
  <w:style w:type="character" w:customStyle="1" w:styleId="8">
    <w:name w:val="页脚 字符"/>
    <w:basedOn w:val="6"/>
    <w:link w:val="2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现代简约风">
      <a:dk1>
        <a:srgbClr val="000000"/>
      </a:dk1>
      <a:lt1>
        <a:srgbClr val="FFFFFF"/>
      </a:lt1>
      <a:dk2>
        <a:srgbClr val="E4E7EC"/>
      </a:dk2>
      <a:lt2>
        <a:srgbClr val="BDC1C7"/>
      </a:lt2>
      <a:accent1>
        <a:srgbClr val="8A8689"/>
      </a:accent1>
      <a:accent2>
        <a:srgbClr val="8E9EAF"/>
      </a:accent2>
      <a:accent3>
        <a:srgbClr val="595F6F"/>
      </a:accent3>
      <a:accent4>
        <a:srgbClr val="DBACBC"/>
      </a:accent4>
      <a:accent5>
        <a:srgbClr val="B27E88"/>
      </a:accent5>
      <a:accent6>
        <a:srgbClr val="754851"/>
      </a:accent6>
      <a:hlink>
        <a:srgbClr val="948773"/>
      </a:hlink>
      <a:folHlink>
        <a:srgbClr val="442C21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1312</Characters>
  <Lines>10</Lines>
  <Paragraphs>3</Paragraphs>
  <TotalTime>1</TotalTime>
  <ScaleCrop>false</ScaleCrop>
  <LinksUpToDate>false</LinksUpToDate>
  <CharactersWithSpaces>1539</CharactersWithSpaces>
  <Application>WPS Office_11.1.0.105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03:31:00Z</dcterms:created>
  <dc:creator>胡 龙</dc:creator>
  <cp:lastModifiedBy>掌柜，结账</cp:lastModifiedBy>
  <dcterms:modified xsi:type="dcterms:W3CDTF">2021-07-30T09:38:0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5892925BA6B4490C955F2E6E998B9BBC</vt:lpwstr>
  </property>
</Properties>
</file>